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04A" w:rsidRDefault="00A01D18" w:rsidP="001E004A">
      <w:pPr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S1 Table.</w:t>
      </w:r>
      <w:r w:rsidR="001E004A">
        <w:rPr>
          <w:rFonts w:ascii="Calibri" w:hAnsi="Calibri"/>
          <w:lang w:val="en-GB"/>
        </w:rPr>
        <w:t xml:space="preserve"> Data of the Radiocarbon samples, calibrated with Intcal13.</w:t>
      </w:r>
    </w:p>
    <w:p w:rsidR="001E004A" w:rsidRPr="00841E1F" w:rsidRDefault="001E004A" w:rsidP="001E004A">
      <w:pPr>
        <w:ind w:left="-990"/>
        <w:rPr>
          <w:lang w:val="en-GB"/>
        </w:rPr>
      </w:pPr>
    </w:p>
    <w:tbl>
      <w:tblPr>
        <w:tblW w:w="1558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98"/>
        <w:gridCol w:w="633"/>
        <w:gridCol w:w="2178"/>
        <w:gridCol w:w="1664"/>
        <w:gridCol w:w="999"/>
        <w:gridCol w:w="833"/>
        <w:gridCol w:w="999"/>
        <w:gridCol w:w="833"/>
        <w:gridCol w:w="999"/>
        <w:gridCol w:w="833"/>
        <w:gridCol w:w="775"/>
        <w:gridCol w:w="769"/>
        <w:gridCol w:w="517"/>
        <w:gridCol w:w="602"/>
        <w:gridCol w:w="833"/>
        <w:gridCol w:w="915"/>
      </w:tblGrid>
      <w:tr w:rsidR="001E004A" w:rsidRPr="00D10B90" w:rsidTr="0053677D">
        <w:trPr>
          <w:trHeight w:val="626"/>
        </w:trPr>
        <w:tc>
          <w:tcPr>
            <w:tcW w:w="1198" w:type="dxa"/>
            <w:shd w:val="clear" w:color="auto" w:fill="auto"/>
            <w:vAlign w:val="center"/>
          </w:tcPr>
          <w:p w:rsidR="001E004A" w:rsidRPr="00A01D18" w:rsidRDefault="001E004A" w:rsidP="005367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A01D1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bcode</w:t>
            </w:r>
            <w:proofErr w:type="spellEnd"/>
          </w:p>
        </w:tc>
        <w:tc>
          <w:tcPr>
            <w:tcW w:w="633" w:type="dxa"/>
            <w:shd w:val="clear" w:color="auto" w:fill="auto"/>
            <w:vAlign w:val="center"/>
          </w:tcPr>
          <w:p w:rsidR="001E004A" w:rsidRPr="00A01D18" w:rsidRDefault="001E004A" w:rsidP="005367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01D1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epth (cm)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1E004A" w:rsidRPr="00A01D18" w:rsidRDefault="001E004A" w:rsidP="005367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01D1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nfo</w:t>
            </w:r>
          </w:p>
        </w:tc>
        <w:tc>
          <w:tcPr>
            <w:tcW w:w="1664" w:type="dxa"/>
            <w:shd w:val="clear" w:color="auto" w:fill="auto"/>
            <w:vAlign w:val="center"/>
          </w:tcPr>
          <w:p w:rsidR="001E004A" w:rsidRPr="00A01D18" w:rsidRDefault="001E004A" w:rsidP="005367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01D1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marks</w:t>
            </w:r>
          </w:p>
        </w:tc>
        <w:tc>
          <w:tcPr>
            <w:tcW w:w="1831" w:type="dxa"/>
            <w:gridSpan w:val="2"/>
            <w:shd w:val="clear" w:color="auto" w:fill="auto"/>
            <w:vAlign w:val="center"/>
          </w:tcPr>
          <w:p w:rsidR="001E004A" w:rsidRPr="00A01D18" w:rsidRDefault="001E004A" w:rsidP="005367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01D1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C14age </w:t>
            </w:r>
          </w:p>
          <w:p w:rsidR="001E004A" w:rsidRPr="00A01D18" w:rsidRDefault="001E004A" w:rsidP="005367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9" w:type="dxa"/>
            <w:shd w:val="clear" w:color="auto" w:fill="auto"/>
            <w:vAlign w:val="center"/>
          </w:tcPr>
          <w:p w:rsidR="001E004A" w:rsidRPr="00A01D18" w:rsidRDefault="001E004A" w:rsidP="005367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A01D1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al</w:t>
            </w:r>
            <w:proofErr w:type="spellEnd"/>
            <w:r w:rsidRPr="00A01D1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Age min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1E004A" w:rsidRPr="00A01D18" w:rsidRDefault="001E004A" w:rsidP="005367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A01D1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al</w:t>
            </w:r>
            <w:proofErr w:type="spellEnd"/>
            <w:r w:rsidRPr="00A01D1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age max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E004A" w:rsidRPr="00A01D18" w:rsidRDefault="001E004A" w:rsidP="005367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A01D1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al</w:t>
            </w:r>
            <w:proofErr w:type="spellEnd"/>
            <w:r w:rsidRPr="00A01D1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Age min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1E004A" w:rsidRPr="00A01D18" w:rsidRDefault="001E004A" w:rsidP="005367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A01D1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al</w:t>
            </w:r>
            <w:proofErr w:type="spellEnd"/>
            <w:r w:rsidRPr="00A01D1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age max</w:t>
            </w:r>
          </w:p>
        </w:tc>
        <w:tc>
          <w:tcPr>
            <w:tcW w:w="775" w:type="dxa"/>
            <w:shd w:val="clear" w:color="auto" w:fill="auto"/>
            <w:vAlign w:val="center"/>
          </w:tcPr>
          <w:p w:rsidR="001E004A" w:rsidRPr="00A01D18" w:rsidRDefault="001E004A" w:rsidP="0053677D">
            <w:pPr>
              <w:jc w:val="center"/>
              <w:rPr>
                <w:rFonts w:ascii="Calibri" w:hAnsi="Calibri" w:cs="Arial"/>
                <w:b/>
                <w:bCs/>
                <w:sz w:val="18"/>
                <w:szCs w:val="18"/>
                <w:lang w:val="en-US"/>
              </w:rPr>
            </w:pPr>
            <w:r w:rsidRPr="00D10B90">
              <w:rPr>
                <w:rFonts w:ascii="Calibri" w:hAnsi="Calibri" w:cs="Arial"/>
                <w:b/>
                <w:bCs/>
                <w:sz w:val="18"/>
                <w:szCs w:val="18"/>
              </w:rPr>
              <w:t>δ</w:t>
            </w:r>
            <w:r w:rsidRPr="00A01D1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3C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E004A" w:rsidRPr="00A01D18" w:rsidRDefault="001E004A" w:rsidP="005367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01D1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-content [%]</w:t>
            </w:r>
          </w:p>
        </w:tc>
        <w:tc>
          <w:tcPr>
            <w:tcW w:w="517" w:type="dxa"/>
            <w:shd w:val="clear" w:color="auto" w:fill="auto"/>
            <w:vAlign w:val="center"/>
          </w:tcPr>
          <w:p w:rsidR="001E004A" w:rsidRPr="00A01D18" w:rsidRDefault="001E004A" w:rsidP="005367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01D1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/N ratio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1E004A" w:rsidRPr="00D10B90" w:rsidRDefault="001E004A" w:rsidP="005367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1D1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% </w:t>
            </w:r>
            <w:proofErr w:type="spellStart"/>
            <w:r w:rsidRPr="00A01D1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llag</w:t>
            </w:r>
            <w:proofErr w:type="spellEnd"/>
            <w:r w:rsidRPr="00D10B90">
              <w:rPr>
                <w:rFonts w:ascii="Arial" w:hAnsi="Arial" w:cs="Arial"/>
                <w:b/>
                <w:bCs/>
                <w:sz w:val="18"/>
                <w:szCs w:val="18"/>
              </w:rPr>
              <w:t>en</w:t>
            </w:r>
          </w:p>
        </w:tc>
        <w:tc>
          <w:tcPr>
            <w:tcW w:w="1747" w:type="dxa"/>
            <w:gridSpan w:val="2"/>
            <w:shd w:val="clear" w:color="auto" w:fill="auto"/>
            <w:vAlign w:val="center"/>
          </w:tcPr>
          <w:p w:rsidR="001E004A" w:rsidRPr="00D10B90" w:rsidRDefault="001E004A" w:rsidP="0053677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0B90">
              <w:rPr>
                <w:rFonts w:ascii="Arial" w:hAnsi="Arial" w:cs="Arial"/>
                <w:b/>
                <w:bCs/>
                <w:sz w:val="18"/>
                <w:szCs w:val="18"/>
              </w:rPr>
              <w:t>average F14C</w:t>
            </w:r>
          </w:p>
        </w:tc>
      </w:tr>
      <w:tr w:rsidR="001E004A" w:rsidRPr="00D10B90" w:rsidTr="0053677D">
        <w:trPr>
          <w:trHeight w:val="381"/>
        </w:trPr>
        <w:tc>
          <w:tcPr>
            <w:tcW w:w="1198" w:type="dxa"/>
            <w:shd w:val="clear" w:color="auto" w:fill="auto"/>
            <w:noWrap/>
            <w:vAlign w:val="bottom"/>
          </w:tcPr>
          <w:p w:rsidR="001E004A" w:rsidRPr="00D10B90" w:rsidRDefault="001E004A" w:rsidP="005367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3" w:type="dxa"/>
            <w:shd w:val="clear" w:color="auto" w:fill="auto"/>
            <w:noWrap/>
            <w:vAlign w:val="bottom"/>
          </w:tcPr>
          <w:p w:rsidR="001E004A" w:rsidRPr="00D10B90" w:rsidRDefault="001E004A" w:rsidP="005367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8" w:type="dxa"/>
            <w:shd w:val="clear" w:color="auto" w:fill="auto"/>
            <w:noWrap/>
            <w:vAlign w:val="bottom"/>
          </w:tcPr>
          <w:p w:rsidR="001E004A" w:rsidRPr="00D10B90" w:rsidRDefault="001E004A" w:rsidP="005367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noWrap/>
            <w:vAlign w:val="bottom"/>
          </w:tcPr>
          <w:p w:rsidR="001E004A" w:rsidRPr="00D10B90" w:rsidRDefault="001E004A" w:rsidP="005367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1E004A" w:rsidRPr="00D10B90" w:rsidRDefault="001E004A" w:rsidP="005367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</w:tcPr>
          <w:p w:rsidR="001E004A" w:rsidRPr="00D10B90" w:rsidRDefault="001E004A" w:rsidP="005367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/-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1E004A" w:rsidRPr="00D10B90" w:rsidRDefault="001E004A" w:rsidP="0053677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10B90">
              <w:rPr>
                <w:rFonts w:ascii="Arial" w:hAnsi="Arial" w:cs="Arial"/>
                <w:b/>
                <w:sz w:val="18"/>
                <w:szCs w:val="18"/>
              </w:rPr>
              <w:t>1 sigma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:rsidR="001E004A" w:rsidRPr="00D10B90" w:rsidRDefault="001E004A" w:rsidP="0053677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10B90">
              <w:rPr>
                <w:rFonts w:ascii="Arial" w:hAnsi="Arial" w:cs="Arial"/>
                <w:b/>
                <w:sz w:val="18"/>
                <w:szCs w:val="18"/>
              </w:rPr>
              <w:t>1 sigma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1E004A" w:rsidRPr="00D10B90" w:rsidRDefault="001E004A" w:rsidP="0053677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10B90">
              <w:rPr>
                <w:rFonts w:ascii="Arial" w:hAnsi="Arial" w:cs="Arial"/>
                <w:b/>
                <w:sz w:val="18"/>
                <w:szCs w:val="18"/>
              </w:rPr>
              <w:t>2 sigma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:rsidR="001E004A" w:rsidRPr="00D10B90" w:rsidRDefault="001E004A" w:rsidP="0053677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10B90">
              <w:rPr>
                <w:rFonts w:ascii="Arial" w:hAnsi="Arial" w:cs="Arial"/>
                <w:b/>
                <w:sz w:val="18"/>
                <w:szCs w:val="18"/>
              </w:rPr>
              <w:t>2 sigma</w:t>
            </w:r>
          </w:p>
        </w:tc>
        <w:tc>
          <w:tcPr>
            <w:tcW w:w="775" w:type="dxa"/>
            <w:shd w:val="clear" w:color="auto" w:fill="auto"/>
            <w:noWrap/>
            <w:vAlign w:val="bottom"/>
          </w:tcPr>
          <w:p w:rsidR="001E004A" w:rsidRPr="00D10B90" w:rsidRDefault="001E004A" w:rsidP="005367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uto"/>
            <w:noWrap/>
            <w:vAlign w:val="bottom"/>
          </w:tcPr>
          <w:p w:rsidR="001E004A" w:rsidRPr="00D10B90" w:rsidRDefault="001E004A" w:rsidP="005367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:rsidR="001E004A" w:rsidRPr="00D10B90" w:rsidRDefault="001E004A" w:rsidP="005367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auto"/>
            <w:noWrap/>
            <w:vAlign w:val="bottom"/>
          </w:tcPr>
          <w:p w:rsidR="001E004A" w:rsidRPr="00D10B90" w:rsidRDefault="001E004A" w:rsidP="005367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</w:tcPr>
          <w:p w:rsidR="001E004A" w:rsidRPr="00D10B90" w:rsidRDefault="001E004A" w:rsidP="005367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1E004A" w:rsidRPr="00D10B90" w:rsidRDefault="001E004A" w:rsidP="005367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/-</w:t>
            </w:r>
          </w:p>
        </w:tc>
      </w:tr>
      <w:tr w:rsidR="001E004A" w:rsidRPr="00D10B90" w:rsidTr="0053677D">
        <w:trPr>
          <w:trHeight w:val="381"/>
        </w:trPr>
        <w:tc>
          <w:tcPr>
            <w:tcW w:w="119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10B90">
              <w:rPr>
                <w:rFonts w:ascii="Arial" w:hAnsi="Arial" w:cs="Arial"/>
                <w:b/>
                <w:i/>
                <w:sz w:val="18"/>
                <w:szCs w:val="18"/>
              </w:rPr>
              <w:t>GrN-5487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Cave L-2 Layer 12 res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sociated with ceramics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108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778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1032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718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1157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24,2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004A" w:rsidRPr="00D10B90" w:rsidTr="0053677D">
        <w:trPr>
          <w:trHeight w:val="381"/>
        </w:trPr>
        <w:tc>
          <w:tcPr>
            <w:tcW w:w="119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10B90">
              <w:rPr>
                <w:rFonts w:ascii="Arial" w:hAnsi="Arial" w:cs="Arial"/>
                <w:b/>
                <w:i/>
                <w:sz w:val="18"/>
                <w:szCs w:val="18"/>
              </w:rPr>
              <w:t>GrN-5560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Cave L-2 Layer 12 humic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sociated with ceramics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150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280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223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862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16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1120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24,4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004A" w:rsidRPr="00D10B90" w:rsidTr="0053677D">
        <w:trPr>
          <w:trHeight w:val="381"/>
        </w:trPr>
        <w:tc>
          <w:tcPr>
            <w:tcW w:w="119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10B90">
              <w:rPr>
                <w:rFonts w:ascii="Arial" w:hAnsi="Arial" w:cs="Arial"/>
                <w:b/>
                <w:i/>
                <w:sz w:val="18"/>
                <w:szCs w:val="18"/>
              </w:rPr>
              <w:t>GrN-5582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Cave L-2 Layer 14 Sed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sociated with ceramics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164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336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535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244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565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23,4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004A" w:rsidRPr="00D10B90" w:rsidTr="0053677D">
        <w:trPr>
          <w:trHeight w:val="381"/>
        </w:trPr>
        <w:tc>
          <w:tcPr>
            <w:tcW w:w="119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10B90">
              <w:rPr>
                <w:rFonts w:ascii="Arial" w:hAnsi="Arial" w:cs="Arial"/>
                <w:b/>
                <w:i/>
                <w:sz w:val="18"/>
                <w:szCs w:val="18"/>
              </w:rPr>
              <w:t>GrN-5583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Cave L-2 Layer 18 sed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sociated with ceramics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157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42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547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354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613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23,4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004A" w:rsidRPr="00D10B90" w:rsidTr="0053677D">
        <w:trPr>
          <w:trHeight w:val="381"/>
        </w:trPr>
        <w:tc>
          <w:tcPr>
            <w:tcW w:w="119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10B90">
              <w:rPr>
                <w:rFonts w:ascii="Arial" w:hAnsi="Arial" w:cs="Arial"/>
                <w:b/>
                <w:i/>
                <w:sz w:val="18"/>
                <w:szCs w:val="18"/>
              </w:rPr>
              <w:t>GrN-5493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Cave L-2 Layer 24 res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Lauricocha II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426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250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3328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2500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3627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2206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23,3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004A" w:rsidRPr="00D10B90" w:rsidTr="0053677D">
        <w:trPr>
          <w:trHeight w:val="381"/>
        </w:trPr>
        <w:tc>
          <w:tcPr>
            <w:tcW w:w="119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10B90">
              <w:rPr>
                <w:rFonts w:ascii="Arial" w:hAnsi="Arial" w:cs="Arial"/>
                <w:b/>
                <w:i/>
                <w:sz w:val="18"/>
                <w:szCs w:val="18"/>
              </w:rPr>
              <w:t>GrN-5559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Cave L-2 Layer 24 humic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Lauricocha II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462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350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376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2898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423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2473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23,5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004A" w:rsidRPr="00D10B90" w:rsidTr="0053677D">
        <w:trPr>
          <w:trHeight w:val="381"/>
        </w:trPr>
        <w:tc>
          <w:tcPr>
            <w:tcW w:w="119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10B90">
              <w:rPr>
                <w:rFonts w:ascii="Arial" w:hAnsi="Arial" w:cs="Arial"/>
                <w:b/>
                <w:i/>
                <w:sz w:val="18"/>
                <w:szCs w:val="18"/>
              </w:rPr>
              <w:t>GrN-5519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275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Cave L-2 Layer 28 res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As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oc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L</w:t>
            </w: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auricocha</w:t>
            </w:r>
            <w:proofErr w:type="spellEnd"/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 xml:space="preserve"> II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465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130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-3635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-3127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-3695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-3018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-23,8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004A" w:rsidRPr="00D10B90" w:rsidTr="0053677D">
        <w:trPr>
          <w:trHeight w:val="381"/>
        </w:trPr>
        <w:tc>
          <w:tcPr>
            <w:tcW w:w="119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I-?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~</w:t>
            </w: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305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 xml:space="preserve">Cave L-2 Layer P </w:t>
            </w:r>
            <w:proofErr w:type="spellStart"/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Lauricocha</w:t>
            </w:r>
            <w:proofErr w:type="spellEnd"/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 xml:space="preserve"> II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As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oc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L</w:t>
            </w: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auricocha</w:t>
            </w:r>
            <w:proofErr w:type="spellEnd"/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 xml:space="preserve"> II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814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140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-7445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-6838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-74</w:t>
            </w:r>
            <w:r w:rsidRPr="00D10B90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6700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004A" w:rsidRPr="00D10B90" w:rsidTr="0053677D">
        <w:trPr>
          <w:trHeight w:val="381"/>
        </w:trPr>
        <w:tc>
          <w:tcPr>
            <w:tcW w:w="119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10B90">
              <w:rPr>
                <w:rFonts w:ascii="Arial" w:hAnsi="Arial" w:cs="Arial"/>
                <w:b/>
                <w:i/>
                <w:sz w:val="18"/>
                <w:szCs w:val="18"/>
              </w:rPr>
              <w:t>GrN-5589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305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Cave L-2 Layer 31 humic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As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oc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L</w:t>
            </w: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auricocha</w:t>
            </w:r>
            <w:proofErr w:type="spellEnd"/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 xml:space="preserve"> II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466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90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-3629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-3354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-3641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-3106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-23,5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004A" w:rsidRPr="00D10B90" w:rsidTr="0053677D">
        <w:trPr>
          <w:trHeight w:val="381"/>
        </w:trPr>
        <w:tc>
          <w:tcPr>
            <w:tcW w:w="119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GrN-5518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305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Cave L-2 Layer 31 res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As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oc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L</w:t>
            </w: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auricocha</w:t>
            </w:r>
            <w:proofErr w:type="spellEnd"/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 xml:space="preserve"> II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517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140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-4226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-3797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-4326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-3</w:t>
            </w:r>
            <w:r w:rsidRPr="00D10B90">
              <w:rPr>
                <w:rFonts w:ascii="Arial" w:hAnsi="Arial" w:cs="Arial"/>
                <w:sz w:val="18"/>
                <w:szCs w:val="18"/>
              </w:rPr>
              <w:t>696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24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004A" w:rsidRPr="00D10B90" w:rsidTr="0053677D">
        <w:trPr>
          <w:trHeight w:val="381"/>
        </w:trPr>
        <w:tc>
          <w:tcPr>
            <w:tcW w:w="119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10B90">
              <w:rPr>
                <w:rFonts w:ascii="Arial" w:hAnsi="Arial" w:cs="Arial"/>
                <w:b/>
                <w:i/>
                <w:sz w:val="18"/>
                <w:szCs w:val="18"/>
              </w:rPr>
              <w:t>GrN-5677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Cave L-2 Layer 32 humic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572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470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4457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4798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4349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23,7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004A" w:rsidRPr="00D10B90" w:rsidTr="0053677D">
        <w:trPr>
          <w:trHeight w:val="381"/>
        </w:trPr>
        <w:tc>
          <w:tcPr>
            <w:tcW w:w="119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10B90">
              <w:rPr>
                <w:rFonts w:ascii="Arial" w:hAnsi="Arial" w:cs="Arial"/>
                <w:b/>
                <w:i/>
                <w:sz w:val="18"/>
                <w:szCs w:val="18"/>
              </w:rPr>
              <w:t>GrN-5673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Cave L-2 Layer 32 res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583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4832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4592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4997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4403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23,9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004A" w:rsidRPr="00D10B90" w:rsidTr="0053677D">
        <w:trPr>
          <w:trHeight w:val="381"/>
        </w:trPr>
        <w:tc>
          <w:tcPr>
            <w:tcW w:w="119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10B90">
              <w:rPr>
                <w:rFonts w:ascii="Arial" w:hAnsi="Arial" w:cs="Arial"/>
                <w:b/>
                <w:i/>
                <w:sz w:val="18"/>
                <w:szCs w:val="18"/>
              </w:rPr>
              <w:t>MAMS 14389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:rsidR="001E004A" w:rsidRPr="00D10B90" w:rsidRDefault="001B7D79" w:rsidP="001B7D79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u3 -Skeleton</w:t>
            </w:r>
            <w:r w:rsidR="001E004A" w:rsidRPr="00D10B90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atarsal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334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1682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1611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169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1534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22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41,7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3,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2,8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0,66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0,0018</w:t>
            </w:r>
          </w:p>
        </w:tc>
      </w:tr>
      <w:tr w:rsidR="001E004A" w:rsidRPr="00D10B90" w:rsidTr="0053677D">
        <w:trPr>
          <w:trHeight w:val="381"/>
        </w:trPr>
        <w:tc>
          <w:tcPr>
            <w:tcW w:w="119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10B90">
              <w:rPr>
                <w:rFonts w:ascii="Arial" w:hAnsi="Arial" w:cs="Arial"/>
                <w:b/>
                <w:i/>
                <w:sz w:val="18"/>
                <w:szCs w:val="18"/>
              </w:rPr>
              <w:t>I-107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~ 315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Layer R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burnt &amp; unburnt bone &amp; charcoal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9525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260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9253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8559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9755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8249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004A" w:rsidRPr="00D10B90" w:rsidTr="0053677D">
        <w:trPr>
          <w:trHeight w:val="381"/>
        </w:trPr>
        <w:tc>
          <w:tcPr>
            <w:tcW w:w="119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10B90">
              <w:rPr>
                <w:rFonts w:ascii="Arial" w:hAnsi="Arial" w:cs="Arial"/>
                <w:b/>
                <w:i/>
                <w:sz w:val="18"/>
                <w:szCs w:val="18"/>
              </w:rPr>
              <w:t>MAMS 14390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315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:rsidR="001E004A" w:rsidRPr="00D10B90" w:rsidRDefault="001B7D79" w:rsidP="001B7D79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u4 -Skeleton</w:t>
            </w:r>
            <w:r w:rsidR="001E004A" w:rsidRPr="00D10B90"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atarsal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516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3988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3955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4041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3825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27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39,1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3,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4,2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0,5261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0,0017</w:t>
            </w:r>
          </w:p>
        </w:tc>
      </w:tr>
      <w:tr w:rsidR="001E004A" w:rsidRPr="00D10B90" w:rsidTr="0053677D">
        <w:trPr>
          <w:trHeight w:val="381"/>
        </w:trPr>
        <w:tc>
          <w:tcPr>
            <w:tcW w:w="119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10B90">
              <w:rPr>
                <w:rFonts w:ascii="Arial" w:hAnsi="Arial" w:cs="Arial"/>
                <w:b/>
                <w:i/>
                <w:sz w:val="18"/>
                <w:szCs w:val="18"/>
              </w:rPr>
              <w:t>MAMS 14731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330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:rsidR="001E004A" w:rsidRPr="00D10B90" w:rsidRDefault="001B7D79" w:rsidP="001B7D79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u5 -</w:t>
            </w:r>
            <w:r w:rsidR="001E004A" w:rsidRPr="00D10B9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Skeleton</w:t>
            </w:r>
            <w:r w:rsidR="001E004A" w:rsidRPr="00D10B90">
              <w:rPr>
                <w:rFonts w:ascii="Arial" w:hAnsi="Arial" w:cs="Arial"/>
                <w:sz w:val="18"/>
                <w:szCs w:val="18"/>
              </w:rPr>
              <w:t xml:space="preserve"> 1</w:t>
            </w:r>
            <w:bookmarkStart w:id="0" w:name="_GoBack"/>
            <w:bookmarkEnd w:id="0"/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atarsal I, right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776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664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6534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6646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6504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27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39,1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3,5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1,3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0,3753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0,0014</w:t>
            </w:r>
          </w:p>
        </w:tc>
      </w:tr>
      <w:tr w:rsidR="001E004A" w:rsidRPr="00D10B90" w:rsidTr="0053677D">
        <w:trPr>
          <w:trHeight w:val="381"/>
        </w:trPr>
        <w:tc>
          <w:tcPr>
            <w:tcW w:w="119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10B90">
              <w:rPr>
                <w:rFonts w:ascii="Arial" w:hAnsi="Arial" w:cs="Arial"/>
                <w:b/>
                <w:i/>
                <w:sz w:val="18"/>
                <w:szCs w:val="18"/>
              </w:rPr>
              <w:t>MAMS 14391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340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:rsidR="001E004A" w:rsidRPr="00D10B90" w:rsidRDefault="001B7D79" w:rsidP="001B7D79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u</w:t>
            </w:r>
            <w:r w:rsidR="001E004A">
              <w:rPr>
                <w:rFonts w:ascii="Arial" w:hAnsi="Arial" w:cs="Arial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sz w:val="18"/>
                <w:szCs w:val="18"/>
              </w:rPr>
              <w:t>Sekleton</w:t>
            </w:r>
            <w:r w:rsidR="001E004A">
              <w:rPr>
                <w:rFonts w:ascii="Arial" w:hAnsi="Arial" w:cs="Arial"/>
                <w:sz w:val="18"/>
                <w:szCs w:val="18"/>
              </w:rPr>
              <w:t xml:space="preserve"> 9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s petrosa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787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675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6648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6821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6640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-16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25,7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3,4</w:t>
            </w: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6,6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0,3808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0,0015</w:t>
            </w:r>
          </w:p>
        </w:tc>
      </w:tr>
      <w:tr w:rsidR="001E004A" w:rsidRPr="00D10B90" w:rsidTr="0053677D">
        <w:trPr>
          <w:trHeight w:val="381"/>
        </w:trPr>
        <w:tc>
          <w:tcPr>
            <w:tcW w:w="119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10B90">
              <w:rPr>
                <w:rFonts w:ascii="Arial" w:hAnsi="Arial" w:cs="Arial"/>
                <w:b/>
                <w:i/>
                <w:sz w:val="18"/>
                <w:szCs w:val="18"/>
              </w:rPr>
              <w:t>GrN-5515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Layer 12 carbonates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sociated with ceramics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24141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2,1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004A" w:rsidRPr="00D10B90" w:rsidTr="0053677D">
        <w:trPr>
          <w:trHeight w:val="381"/>
        </w:trPr>
        <w:tc>
          <w:tcPr>
            <w:tcW w:w="119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10B90">
              <w:rPr>
                <w:rFonts w:ascii="Arial" w:hAnsi="Arial" w:cs="Arial"/>
                <w:b/>
                <w:i/>
                <w:sz w:val="18"/>
                <w:szCs w:val="18"/>
              </w:rPr>
              <w:t>GrN-5516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B90">
              <w:rPr>
                <w:rFonts w:ascii="Arial" w:hAnsi="Arial" w:cs="Arial"/>
                <w:sz w:val="18"/>
                <w:szCs w:val="18"/>
              </w:rPr>
              <w:t>Layer 24 carbonates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 xml:space="preserve">Assoc.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L</w:t>
            </w: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auricocha</w:t>
            </w:r>
            <w:proofErr w:type="spellEnd"/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 xml:space="preserve"> II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28391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440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0B90">
              <w:rPr>
                <w:rFonts w:ascii="Arial" w:hAnsi="Arial" w:cs="Arial"/>
                <w:sz w:val="18"/>
                <w:szCs w:val="18"/>
                <w:lang w:val="en-GB"/>
              </w:rPr>
              <w:t>1,8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17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</w:tcPr>
          <w:p w:rsidR="001E004A" w:rsidRPr="00D10B90" w:rsidRDefault="001E004A" w:rsidP="0053677D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:rsidR="00FA730C" w:rsidRDefault="00FA730C" w:rsidP="001E004A">
      <w:pPr>
        <w:ind w:left="180"/>
      </w:pPr>
    </w:p>
    <w:sectPr w:rsidR="00FA730C" w:rsidSect="001E004A">
      <w:pgSz w:w="15840" w:h="12240" w:orient="landscape"/>
      <w:pgMar w:top="360" w:right="288" w:bottom="288" w:left="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04A"/>
    <w:rsid w:val="001B7D79"/>
    <w:rsid w:val="001E004A"/>
    <w:rsid w:val="00A01D18"/>
    <w:rsid w:val="00FA7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0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0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Santa Cruz</Company>
  <LinksUpToDate>false</LinksUpToDate>
  <CharactersWithSpaces>2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Fehren-Schmitz</dc:creator>
  <cp:keywords/>
  <dc:description/>
  <cp:lastModifiedBy>Information Technology Services</cp:lastModifiedBy>
  <cp:revision>3</cp:revision>
  <dcterms:created xsi:type="dcterms:W3CDTF">2014-12-18T01:15:00Z</dcterms:created>
  <dcterms:modified xsi:type="dcterms:W3CDTF">2015-01-09T21:35:00Z</dcterms:modified>
</cp:coreProperties>
</file>